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660221" w14:textId="48444D69" w:rsidR="00083DC0" w:rsidRDefault="00C617A4" w:rsidP="000A0DF5">
      <w:pPr>
        <w:spacing w:line="276" w:lineRule="auto"/>
        <w:rPr>
          <w:rFonts w:ascii="Times New Roman" w:hAnsi="Times New Roman" w:cs="Times New Roman"/>
        </w:rPr>
      </w:pPr>
      <w:r w:rsidRPr="00603961">
        <w:rPr>
          <w:rFonts w:ascii="Times New Roman" w:hAnsi="Times New Roman" w:cs="Times New Roman"/>
        </w:rPr>
        <w:t>Supplementary Material</w:t>
      </w:r>
    </w:p>
    <w:p w14:paraId="5ACF5A9D" w14:textId="77777777" w:rsidR="00A54F11" w:rsidRDefault="00A54F11" w:rsidP="000A0DF5">
      <w:pPr>
        <w:spacing w:line="276" w:lineRule="auto"/>
        <w:rPr>
          <w:rFonts w:ascii="Times New Roman" w:hAnsi="Times New Roman" w:cs="Times New Roman"/>
        </w:rPr>
      </w:pPr>
    </w:p>
    <w:p w14:paraId="1915775F" w14:textId="11C9693F" w:rsidR="006423ED" w:rsidRDefault="006423ED" w:rsidP="006423ED">
      <w:pPr>
        <w:spacing w:line="276" w:lineRule="auto"/>
        <w:rPr>
          <w:rFonts w:ascii="Times New Roman" w:hAnsi="Times New Roman" w:cs="Times New Roman"/>
          <w:b/>
          <w:bCs/>
        </w:rPr>
      </w:pPr>
      <w:r w:rsidRPr="00603961">
        <w:rPr>
          <w:rFonts w:ascii="Times New Roman" w:hAnsi="Times New Roman" w:cs="Times New Roman"/>
          <w:b/>
          <w:bCs/>
        </w:rPr>
        <w:t>Supplementary Table</w:t>
      </w:r>
      <w:r>
        <w:rPr>
          <w:rFonts w:ascii="Times New Roman" w:hAnsi="Times New Roman" w:cs="Times New Roman"/>
          <w:b/>
          <w:bCs/>
        </w:rPr>
        <w:t xml:space="preserve"> 1</w:t>
      </w:r>
      <w:r w:rsidRPr="00603961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>Measurements performed during Polysomnogram (PSG) study</w:t>
      </w:r>
    </w:p>
    <w:p w14:paraId="3E372EA9" w14:textId="490FF152" w:rsidR="006423ED" w:rsidRDefault="006423ED" w:rsidP="006423ED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ample table of the measurements taken during PSG</w:t>
      </w:r>
    </w:p>
    <w:p w14:paraId="1E77A68C" w14:textId="77777777" w:rsidR="006423ED" w:rsidRPr="006423ED" w:rsidRDefault="006423ED" w:rsidP="006423ED">
      <w:pPr>
        <w:spacing w:line="276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6423ED" w14:paraId="5DC2E285" w14:textId="1B74AEE3" w:rsidTr="000359ED">
        <w:tc>
          <w:tcPr>
            <w:tcW w:w="4505" w:type="dxa"/>
          </w:tcPr>
          <w:p w14:paraId="0C786C22" w14:textId="02F3D902" w:rsidR="006423ED" w:rsidRPr="006423ED" w:rsidRDefault="006423ED" w:rsidP="006423ED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6423ED">
              <w:rPr>
                <w:rFonts w:ascii="Times New Roman" w:hAnsi="Times New Roman" w:cs="Times New Roman"/>
                <w:b/>
                <w:bCs/>
              </w:rPr>
              <w:t>Measurements taken</w:t>
            </w:r>
          </w:p>
        </w:tc>
        <w:tc>
          <w:tcPr>
            <w:tcW w:w="4505" w:type="dxa"/>
          </w:tcPr>
          <w:p w14:paraId="6665F80E" w14:textId="290A45A8" w:rsidR="006423ED" w:rsidRPr="006423ED" w:rsidRDefault="00A54F11" w:rsidP="000A0DF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6423ED" w14:paraId="4B073700" w14:textId="70EA16C3" w:rsidTr="000359ED">
        <w:tc>
          <w:tcPr>
            <w:tcW w:w="4505" w:type="dxa"/>
          </w:tcPr>
          <w:p w14:paraId="1878E5FB" w14:textId="556BC2D4" w:rsidR="006423ED" w:rsidRPr="006423ED" w:rsidRDefault="006423ED" w:rsidP="006423E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423ED">
              <w:rPr>
                <w:rFonts w:ascii="Times New Roman" w:hAnsi="Times New Roman" w:cs="Times New Roman"/>
              </w:rPr>
              <w:t>Total AHI</w:t>
            </w:r>
          </w:p>
        </w:tc>
        <w:tc>
          <w:tcPr>
            <w:tcW w:w="4505" w:type="dxa"/>
          </w:tcPr>
          <w:p w14:paraId="5F782356" w14:textId="77777777" w:rsidR="006423ED" w:rsidRPr="006423ED" w:rsidRDefault="006423ED" w:rsidP="000A0DF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6423ED" w14:paraId="7812B895" w14:textId="1EF074AF" w:rsidTr="000359ED">
        <w:tc>
          <w:tcPr>
            <w:tcW w:w="4505" w:type="dxa"/>
          </w:tcPr>
          <w:p w14:paraId="6ED5DD3A" w14:textId="2A4751FC" w:rsidR="006423ED" w:rsidRPr="006423ED" w:rsidRDefault="006423ED" w:rsidP="006423E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423ED">
              <w:rPr>
                <w:rFonts w:ascii="Times New Roman" w:hAnsi="Times New Roman" w:cs="Times New Roman"/>
              </w:rPr>
              <w:t>REM AHI</w:t>
            </w:r>
          </w:p>
        </w:tc>
        <w:tc>
          <w:tcPr>
            <w:tcW w:w="4505" w:type="dxa"/>
          </w:tcPr>
          <w:p w14:paraId="09B91A45" w14:textId="77777777" w:rsidR="006423ED" w:rsidRPr="006423ED" w:rsidRDefault="006423ED" w:rsidP="000A0DF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6423ED" w14:paraId="761D89B7" w14:textId="1D31817D" w:rsidTr="000359ED">
        <w:tc>
          <w:tcPr>
            <w:tcW w:w="4505" w:type="dxa"/>
          </w:tcPr>
          <w:p w14:paraId="01403241" w14:textId="635CE707" w:rsidR="006423ED" w:rsidRPr="006423ED" w:rsidRDefault="006423ED" w:rsidP="006423E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423ED">
              <w:rPr>
                <w:rFonts w:ascii="Times New Roman" w:hAnsi="Times New Roman" w:cs="Times New Roman"/>
              </w:rPr>
              <w:t>NREM AHI</w:t>
            </w:r>
          </w:p>
        </w:tc>
        <w:tc>
          <w:tcPr>
            <w:tcW w:w="4505" w:type="dxa"/>
          </w:tcPr>
          <w:p w14:paraId="0F4169A3" w14:textId="77777777" w:rsidR="006423ED" w:rsidRPr="006423ED" w:rsidRDefault="006423ED" w:rsidP="000A0DF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6423ED" w14:paraId="61268E10" w14:textId="5B7E41CB" w:rsidTr="000359ED">
        <w:tc>
          <w:tcPr>
            <w:tcW w:w="4505" w:type="dxa"/>
          </w:tcPr>
          <w:p w14:paraId="6639208F" w14:textId="62B83AC0" w:rsidR="006423ED" w:rsidRPr="006423ED" w:rsidRDefault="006423ED" w:rsidP="006423E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423ED">
              <w:rPr>
                <w:rFonts w:ascii="Times New Roman" w:hAnsi="Times New Roman" w:cs="Times New Roman"/>
              </w:rPr>
              <w:t>3% ODI</w:t>
            </w:r>
          </w:p>
        </w:tc>
        <w:tc>
          <w:tcPr>
            <w:tcW w:w="4505" w:type="dxa"/>
          </w:tcPr>
          <w:p w14:paraId="15AEEFB3" w14:textId="77777777" w:rsidR="006423ED" w:rsidRPr="006423ED" w:rsidRDefault="006423ED" w:rsidP="000A0DF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6423ED" w14:paraId="1F6802F3" w14:textId="732E6F87" w:rsidTr="000359ED">
        <w:tc>
          <w:tcPr>
            <w:tcW w:w="4505" w:type="dxa"/>
          </w:tcPr>
          <w:p w14:paraId="1F24F486" w14:textId="35F15C0D" w:rsidR="006423ED" w:rsidRPr="006423ED" w:rsidRDefault="006423ED" w:rsidP="006423E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423ED">
              <w:rPr>
                <w:rFonts w:ascii="Times New Roman" w:hAnsi="Times New Roman" w:cs="Times New Roman"/>
              </w:rPr>
              <w:t xml:space="preserve">% Total Sleep Time SpO2&lt; 90% </w:t>
            </w:r>
          </w:p>
        </w:tc>
        <w:tc>
          <w:tcPr>
            <w:tcW w:w="4505" w:type="dxa"/>
          </w:tcPr>
          <w:p w14:paraId="57799583" w14:textId="77777777" w:rsidR="006423ED" w:rsidRPr="006423ED" w:rsidRDefault="006423ED" w:rsidP="006423ED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6423ED" w14:paraId="62721223" w14:textId="6E69AC03" w:rsidTr="000359ED">
        <w:tc>
          <w:tcPr>
            <w:tcW w:w="4505" w:type="dxa"/>
          </w:tcPr>
          <w:p w14:paraId="7445F366" w14:textId="424676A1" w:rsidR="006423ED" w:rsidRPr="006423ED" w:rsidRDefault="006423ED" w:rsidP="006423E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423ED">
              <w:rPr>
                <w:rFonts w:ascii="Times New Roman" w:hAnsi="Times New Roman" w:cs="Times New Roman"/>
              </w:rPr>
              <w:t xml:space="preserve">Sleep Efficiency % </w:t>
            </w:r>
          </w:p>
        </w:tc>
        <w:tc>
          <w:tcPr>
            <w:tcW w:w="4505" w:type="dxa"/>
          </w:tcPr>
          <w:p w14:paraId="66F8DEBB" w14:textId="77777777" w:rsidR="006423ED" w:rsidRPr="006423ED" w:rsidRDefault="006423ED" w:rsidP="006423ED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6423ED" w14:paraId="0BF72466" w14:textId="77777777" w:rsidTr="000359ED">
        <w:tc>
          <w:tcPr>
            <w:tcW w:w="4505" w:type="dxa"/>
          </w:tcPr>
          <w:p w14:paraId="73273ACA" w14:textId="101F0BF9" w:rsidR="006423ED" w:rsidRPr="006423ED" w:rsidRDefault="006423ED" w:rsidP="006423E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423ED">
              <w:rPr>
                <w:rFonts w:ascii="Times New Roman" w:hAnsi="Times New Roman" w:cs="Times New Roman"/>
              </w:rPr>
              <w:t>Sleep Onset Latency</w:t>
            </w:r>
          </w:p>
        </w:tc>
        <w:tc>
          <w:tcPr>
            <w:tcW w:w="4505" w:type="dxa"/>
          </w:tcPr>
          <w:p w14:paraId="4307593C" w14:textId="77777777" w:rsidR="006423ED" w:rsidRPr="006423ED" w:rsidRDefault="006423ED" w:rsidP="006423ED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6423ED" w14:paraId="13D13C34" w14:textId="77777777" w:rsidTr="000359ED">
        <w:tc>
          <w:tcPr>
            <w:tcW w:w="4505" w:type="dxa"/>
          </w:tcPr>
          <w:p w14:paraId="306EFC7B" w14:textId="59F3707F" w:rsidR="006423ED" w:rsidRPr="006423ED" w:rsidRDefault="006423ED" w:rsidP="006423E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423ED">
              <w:rPr>
                <w:rFonts w:ascii="Times New Roman" w:hAnsi="Times New Roman" w:cs="Times New Roman"/>
              </w:rPr>
              <w:t>N1 Sleep%</w:t>
            </w:r>
          </w:p>
        </w:tc>
        <w:tc>
          <w:tcPr>
            <w:tcW w:w="4505" w:type="dxa"/>
          </w:tcPr>
          <w:p w14:paraId="2CD8CA2F" w14:textId="77777777" w:rsidR="006423ED" w:rsidRPr="006423ED" w:rsidRDefault="006423ED" w:rsidP="006423ED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6423ED" w14:paraId="20E1C292" w14:textId="77777777" w:rsidTr="000359ED">
        <w:tc>
          <w:tcPr>
            <w:tcW w:w="4505" w:type="dxa"/>
          </w:tcPr>
          <w:p w14:paraId="7B7EA4F3" w14:textId="4618D8EB" w:rsidR="006423ED" w:rsidRPr="006423ED" w:rsidRDefault="006423ED" w:rsidP="006423E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423ED">
              <w:rPr>
                <w:rFonts w:ascii="Times New Roman" w:hAnsi="Times New Roman" w:cs="Times New Roman"/>
              </w:rPr>
              <w:t>N2 Sleep%</w:t>
            </w:r>
          </w:p>
        </w:tc>
        <w:tc>
          <w:tcPr>
            <w:tcW w:w="4505" w:type="dxa"/>
          </w:tcPr>
          <w:p w14:paraId="448AEE38" w14:textId="77777777" w:rsidR="006423ED" w:rsidRPr="006423ED" w:rsidRDefault="006423ED" w:rsidP="006423ED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6423ED" w14:paraId="260E8D62" w14:textId="74859EA5" w:rsidTr="000359ED">
        <w:tc>
          <w:tcPr>
            <w:tcW w:w="4505" w:type="dxa"/>
          </w:tcPr>
          <w:p w14:paraId="09B31E8A" w14:textId="4EBC7A91" w:rsidR="006423ED" w:rsidRPr="006423ED" w:rsidRDefault="006423ED" w:rsidP="006423E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423ED">
              <w:rPr>
                <w:rFonts w:ascii="Times New Roman" w:hAnsi="Times New Roman" w:cs="Times New Roman"/>
              </w:rPr>
              <w:t xml:space="preserve">REM Sleep% </w:t>
            </w:r>
          </w:p>
        </w:tc>
        <w:tc>
          <w:tcPr>
            <w:tcW w:w="4505" w:type="dxa"/>
          </w:tcPr>
          <w:p w14:paraId="452423AA" w14:textId="77777777" w:rsidR="006423ED" w:rsidRPr="006423ED" w:rsidRDefault="006423ED" w:rsidP="006423ED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6423ED" w14:paraId="6B56B353" w14:textId="16791730" w:rsidTr="000359ED">
        <w:tc>
          <w:tcPr>
            <w:tcW w:w="4505" w:type="dxa"/>
          </w:tcPr>
          <w:p w14:paraId="094D374E" w14:textId="2FB6DC1A" w:rsidR="006423ED" w:rsidRPr="006423ED" w:rsidRDefault="006423ED" w:rsidP="006423E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423ED">
              <w:rPr>
                <w:rFonts w:ascii="Times New Roman" w:hAnsi="Times New Roman" w:cs="Times New Roman"/>
              </w:rPr>
              <w:t xml:space="preserve">N3 Sleep% </w:t>
            </w:r>
          </w:p>
        </w:tc>
        <w:tc>
          <w:tcPr>
            <w:tcW w:w="4505" w:type="dxa"/>
          </w:tcPr>
          <w:p w14:paraId="3E7B4B87" w14:textId="77777777" w:rsidR="006423ED" w:rsidRPr="006423ED" w:rsidRDefault="006423ED" w:rsidP="006423ED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6423ED" w14:paraId="3AE86EBA" w14:textId="1B0D51A3" w:rsidTr="000359ED">
        <w:tc>
          <w:tcPr>
            <w:tcW w:w="4505" w:type="dxa"/>
          </w:tcPr>
          <w:p w14:paraId="1493791B" w14:textId="11F2F4FE" w:rsidR="006423ED" w:rsidRPr="006423ED" w:rsidRDefault="006423ED" w:rsidP="006423E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423ED">
              <w:rPr>
                <w:rFonts w:ascii="Times New Roman" w:hAnsi="Times New Roman" w:cs="Times New Roman"/>
              </w:rPr>
              <w:t>Arousal index</w:t>
            </w:r>
          </w:p>
        </w:tc>
        <w:tc>
          <w:tcPr>
            <w:tcW w:w="4505" w:type="dxa"/>
          </w:tcPr>
          <w:p w14:paraId="69019AA7" w14:textId="77777777" w:rsidR="006423ED" w:rsidRPr="006423ED" w:rsidRDefault="006423ED" w:rsidP="006423ED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6423ED" w14:paraId="39FB1159" w14:textId="7D96DA99" w:rsidTr="000359ED">
        <w:tc>
          <w:tcPr>
            <w:tcW w:w="4505" w:type="dxa"/>
          </w:tcPr>
          <w:p w14:paraId="41E5C623" w14:textId="2D5AD802" w:rsidR="006423ED" w:rsidRPr="006423ED" w:rsidRDefault="006423ED" w:rsidP="006423ED">
            <w:pPr>
              <w:pStyle w:val="NormalWeb"/>
              <w:spacing w:line="276" w:lineRule="auto"/>
            </w:pPr>
            <w:r w:rsidRPr="006423ED">
              <w:t>Index (#/hr) – Obstructive</w:t>
            </w:r>
          </w:p>
        </w:tc>
        <w:tc>
          <w:tcPr>
            <w:tcW w:w="4505" w:type="dxa"/>
          </w:tcPr>
          <w:p w14:paraId="1F4D08EF" w14:textId="77777777" w:rsidR="006423ED" w:rsidRPr="006423ED" w:rsidRDefault="006423ED" w:rsidP="006423ED">
            <w:pPr>
              <w:pStyle w:val="NormalWeb"/>
            </w:pPr>
          </w:p>
        </w:tc>
      </w:tr>
      <w:tr w:rsidR="006423ED" w14:paraId="4B426B96" w14:textId="695C7B49" w:rsidTr="000359ED">
        <w:tc>
          <w:tcPr>
            <w:tcW w:w="4505" w:type="dxa"/>
          </w:tcPr>
          <w:p w14:paraId="0E1D550E" w14:textId="35B72E3B" w:rsidR="006423ED" w:rsidRPr="006423ED" w:rsidRDefault="006423ED" w:rsidP="006423ED">
            <w:pPr>
              <w:pStyle w:val="NormalWeb"/>
              <w:spacing w:line="276" w:lineRule="auto"/>
            </w:pPr>
            <w:r w:rsidRPr="006423ED">
              <w:t>Index (#/hr) – Mixed</w:t>
            </w:r>
          </w:p>
        </w:tc>
        <w:tc>
          <w:tcPr>
            <w:tcW w:w="4505" w:type="dxa"/>
          </w:tcPr>
          <w:p w14:paraId="1BF27DC8" w14:textId="77777777" w:rsidR="006423ED" w:rsidRPr="006423ED" w:rsidRDefault="006423ED" w:rsidP="006423ED">
            <w:pPr>
              <w:pStyle w:val="NormalWeb"/>
            </w:pPr>
          </w:p>
        </w:tc>
      </w:tr>
      <w:tr w:rsidR="006423ED" w14:paraId="0F025331" w14:textId="40D02877" w:rsidTr="000359ED">
        <w:tc>
          <w:tcPr>
            <w:tcW w:w="4505" w:type="dxa"/>
          </w:tcPr>
          <w:p w14:paraId="1068C1B3" w14:textId="23937E1C" w:rsidR="006423ED" w:rsidRPr="006423ED" w:rsidRDefault="006423ED" w:rsidP="006423ED">
            <w:pPr>
              <w:pStyle w:val="NormalWeb"/>
              <w:spacing w:line="276" w:lineRule="auto"/>
            </w:pPr>
            <w:r w:rsidRPr="006423ED">
              <w:t>Index (#/hr) – Central</w:t>
            </w:r>
          </w:p>
        </w:tc>
        <w:tc>
          <w:tcPr>
            <w:tcW w:w="4505" w:type="dxa"/>
          </w:tcPr>
          <w:p w14:paraId="0CAD29A9" w14:textId="77777777" w:rsidR="006423ED" w:rsidRPr="006423ED" w:rsidRDefault="006423ED" w:rsidP="006423ED">
            <w:pPr>
              <w:pStyle w:val="NormalWeb"/>
            </w:pPr>
          </w:p>
        </w:tc>
      </w:tr>
      <w:tr w:rsidR="006423ED" w14:paraId="6E7C40EF" w14:textId="6A23F65C" w:rsidTr="000359ED">
        <w:tc>
          <w:tcPr>
            <w:tcW w:w="4505" w:type="dxa"/>
          </w:tcPr>
          <w:p w14:paraId="32E26E12" w14:textId="36838EA3" w:rsidR="006423ED" w:rsidRPr="006423ED" w:rsidRDefault="006423ED" w:rsidP="006423ED">
            <w:pPr>
              <w:pStyle w:val="NormalWeb"/>
              <w:spacing w:line="276" w:lineRule="auto"/>
            </w:pPr>
            <w:r w:rsidRPr="006423ED">
              <w:t xml:space="preserve">Index (#/hr) – Total </w:t>
            </w:r>
            <w:proofErr w:type="spellStart"/>
            <w:r w:rsidRPr="006423ED">
              <w:t>apnea</w:t>
            </w:r>
            <w:proofErr w:type="spellEnd"/>
          </w:p>
        </w:tc>
        <w:tc>
          <w:tcPr>
            <w:tcW w:w="4505" w:type="dxa"/>
          </w:tcPr>
          <w:p w14:paraId="00AF0995" w14:textId="77777777" w:rsidR="006423ED" w:rsidRPr="006423ED" w:rsidRDefault="006423ED" w:rsidP="006423ED">
            <w:pPr>
              <w:pStyle w:val="NormalWeb"/>
            </w:pPr>
          </w:p>
        </w:tc>
      </w:tr>
      <w:tr w:rsidR="006423ED" w14:paraId="3C4017C6" w14:textId="560F4AA8" w:rsidTr="000359ED">
        <w:tc>
          <w:tcPr>
            <w:tcW w:w="4505" w:type="dxa"/>
          </w:tcPr>
          <w:p w14:paraId="4EE6E2C3" w14:textId="393BB550" w:rsidR="006423ED" w:rsidRPr="006423ED" w:rsidRDefault="006423ED" w:rsidP="006423ED">
            <w:pPr>
              <w:pStyle w:val="NormalWeb"/>
              <w:spacing w:line="276" w:lineRule="auto"/>
            </w:pPr>
            <w:r w:rsidRPr="006423ED">
              <w:t>Index (#/hr) – Hypopnea</w:t>
            </w:r>
          </w:p>
        </w:tc>
        <w:tc>
          <w:tcPr>
            <w:tcW w:w="4505" w:type="dxa"/>
          </w:tcPr>
          <w:p w14:paraId="23AFEB59" w14:textId="77777777" w:rsidR="006423ED" w:rsidRPr="006423ED" w:rsidRDefault="006423ED" w:rsidP="006423ED">
            <w:pPr>
              <w:pStyle w:val="NormalWeb"/>
            </w:pPr>
          </w:p>
        </w:tc>
      </w:tr>
      <w:tr w:rsidR="006423ED" w14:paraId="36035059" w14:textId="2EE46BE2" w:rsidTr="000359ED">
        <w:tc>
          <w:tcPr>
            <w:tcW w:w="4505" w:type="dxa"/>
          </w:tcPr>
          <w:p w14:paraId="18D81DFE" w14:textId="4B7408B6" w:rsidR="006423ED" w:rsidRPr="006423ED" w:rsidRDefault="006423ED" w:rsidP="006423ED">
            <w:pPr>
              <w:pStyle w:val="NormalWeb"/>
              <w:spacing w:line="276" w:lineRule="auto"/>
              <w:rPr>
                <w:b/>
                <w:bCs/>
              </w:rPr>
            </w:pPr>
            <w:r w:rsidRPr="006423ED">
              <w:rPr>
                <w:b/>
                <w:bCs/>
              </w:rPr>
              <w:t>Final diagnosis</w:t>
            </w:r>
          </w:p>
        </w:tc>
        <w:tc>
          <w:tcPr>
            <w:tcW w:w="4505" w:type="dxa"/>
          </w:tcPr>
          <w:p w14:paraId="0C0B7992" w14:textId="77777777" w:rsidR="006423ED" w:rsidRPr="006423ED" w:rsidRDefault="006423ED" w:rsidP="006423ED">
            <w:pPr>
              <w:pStyle w:val="NormalWeb"/>
              <w:rPr>
                <w:b/>
                <w:bCs/>
              </w:rPr>
            </w:pPr>
          </w:p>
        </w:tc>
      </w:tr>
    </w:tbl>
    <w:p w14:paraId="0A5279C0" w14:textId="77777777" w:rsidR="006423ED" w:rsidRDefault="006423ED" w:rsidP="000A0DF5">
      <w:pPr>
        <w:spacing w:line="276" w:lineRule="auto"/>
        <w:rPr>
          <w:rFonts w:ascii="Times New Roman" w:hAnsi="Times New Roman" w:cs="Times New Roman"/>
        </w:rPr>
      </w:pPr>
    </w:p>
    <w:p w14:paraId="7F5A841E" w14:textId="4E8B5DF8" w:rsidR="00C617A4" w:rsidRPr="00603961" w:rsidRDefault="00C617A4" w:rsidP="000A0DF5">
      <w:pPr>
        <w:spacing w:line="276" w:lineRule="auto"/>
        <w:rPr>
          <w:rFonts w:ascii="Times New Roman" w:hAnsi="Times New Roman" w:cs="Times New Roman"/>
        </w:rPr>
      </w:pPr>
    </w:p>
    <w:p w14:paraId="53CD7B77" w14:textId="4E25E14B" w:rsidR="0071420D" w:rsidRPr="00603961" w:rsidRDefault="00C617A4" w:rsidP="000A0DF5">
      <w:pPr>
        <w:spacing w:line="276" w:lineRule="auto"/>
        <w:rPr>
          <w:rFonts w:ascii="Times New Roman" w:hAnsi="Times New Roman" w:cs="Times New Roman"/>
          <w:b/>
          <w:bCs/>
        </w:rPr>
      </w:pPr>
      <w:r w:rsidRPr="00603961">
        <w:rPr>
          <w:rFonts w:ascii="Times New Roman" w:hAnsi="Times New Roman" w:cs="Times New Roman"/>
          <w:b/>
          <w:bCs/>
        </w:rPr>
        <w:t xml:space="preserve">Supplementary Table </w:t>
      </w:r>
      <w:r w:rsidR="006423ED">
        <w:rPr>
          <w:rFonts w:ascii="Times New Roman" w:hAnsi="Times New Roman" w:cs="Times New Roman"/>
          <w:b/>
          <w:bCs/>
        </w:rPr>
        <w:t>2</w:t>
      </w:r>
      <w:r w:rsidR="00603961" w:rsidRPr="00603961">
        <w:rPr>
          <w:rFonts w:ascii="Times New Roman" w:hAnsi="Times New Roman" w:cs="Times New Roman"/>
          <w:b/>
          <w:bCs/>
        </w:rPr>
        <w:t>: Sample Epworth Sleepiness Scale (ESS) questionnaire</w:t>
      </w:r>
    </w:p>
    <w:p w14:paraId="7007DCE2" w14:textId="53728BA9" w:rsidR="0071420D" w:rsidRPr="00603961" w:rsidRDefault="0071420D" w:rsidP="000A0DF5">
      <w:pPr>
        <w:spacing w:line="276" w:lineRule="auto"/>
        <w:rPr>
          <w:rFonts w:ascii="Times New Roman" w:hAnsi="Times New Roman" w:cs="Times New Roman"/>
        </w:rPr>
      </w:pPr>
      <w:r w:rsidRPr="00603961">
        <w:rPr>
          <w:rFonts w:ascii="Times New Roman" w:hAnsi="Times New Roman" w:cs="Times New Roman"/>
        </w:rPr>
        <w:t xml:space="preserve">Patients were asked to complete the ESS and Stop-BANG questionnaires at first visit. </w:t>
      </w:r>
    </w:p>
    <w:p w14:paraId="597BF7B7" w14:textId="09DDF2AF" w:rsidR="0071420D" w:rsidRPr="00603961" w:rsidRDefault="0071420D" w:rsidP="000A0DF5">
      <w:pPr>
        <w:spacing w:line="276" w:lineRule="auto"/>
        <w:rPr>
          <w:rFonts w:ascii="Times New Roman" w:hAnsi="Times New Roman" w:cs="Times New Roman"/>
        </w:rPr>
      </w:pPr>
      <w:r w:rsidRPr="00603961">
        <w:rPr>
          <w:rFonts w:ascii="Times New Roman" w:hAnsi="Times New Roman" w:cs="Times New Roman"/>
        </w:rPr>
        <w:t>Patients were asked to rank the likelihood of dozing off in these instances.</w:t>
      </w:r>
    </w:p>
    <w:p w14:paraId="67ABF5BA" w14:textId="1283F1B7" w:rsidR="0071420D" w:rsidRPr="00603961" w:rsidRDefault="0071420D" w:rsidP="000A0DF5">
      <w:pPr>
        <w:spacing w:line="276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418"/>
        <w:gridCol w:w="1559"/>
        <w:gridCol w:w="1417"/>
        <w:gridCol w:w="1560"/>
      </w:tblGrid>
      <w:tr w:rsidR="0071420D" w:rsidRPr="00603961" w14:paraId="07BE8B42" w14:textId="77777777" w:rsidTr="0071420D">
        <w:tc>
          <w:tcPr>
            <w:tcW w:w="2972" w:type="dxa"/>
          </w:tcPr>
          <w:p w14:paraId="73EE9F5E" w14:textId="6CD801DA" w:rsidR="0071420D" w:rsidRPr="00603961" w:rsidRDefault="0071420D" w:rsidP="000A0DF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603961">
              <w:rPr>
                <w:rFonts w:ascii="Times New Roman" w:hAnsi="Times New Roman" w:cs="Times New Roman"/>
                <w:b/>
                <w:bCs/>
              </w:rPr>
              <w:t>Circumstance</w:t>
            </w:r>
          </w:p>
        </w:tc>
        <w:tc>
          <w:tcPr>
            <w:tcW w:w="1418" w:type="dxa"/>
          </w:tcPr>
          <w:p w14:paraId="2464D8E7" w14:textId="2F34810E" w:rsidR="0071420D" w:rsidRPr="00603961" w:rsidRDefault="0071420D" w:rsidP="000A0DF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03961">
              <w:rPr>
                <w:rFonts w:ascii="Times New Roman" w:hAnsi="Times New Roman" w:cs="Times New Roman"/>
              </w:rPr>
              <w:t>Would never dose (0)</w:t>
            </w:r>
          </w:p>
        </w:tc>
        <w:tc>
          <w:tcPr>
            <w:tcW w:w="1559" w:type="dxa"/>
          </w:tcPr>
          <w:p w14:paraId="4BE1E438" w14:textId="6ADCAF0D" w:rsidR="0071420D" w:rsidRPr="00603961" w:rsidRDefault="0071420D" w:rsidP="000A0DF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03961">
              <w:rPr>
                <w:rFonts w:ascii="Times New Roman" w:hAnsi="Times New Roman" w:cs="Times New Roman"/>
              </w:rPr>
              <w:t>Slight chance of dosing (1)</w:t>
            </w:r>
          </w:p>
        </w:tc>
        <w:tc>
          <w:tcPr>
            <w:tcW w:w="1417" w:type="dxa"/>
          </w:tcPr>
          <w:p w14:paraId="33FD0B11" w14:textId="29E098E1" w:rsidR="0071420D" w:rsidRPr="00603961" w:rsidRDefault="0071420D" w:rsidP="000A0DF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03961">
              <w:rPr>
                <w:rFonts w:ascii="Times New Roman" w:hAnsi="Times New Roman" w:cs="Times New Roman"/>
              </w:rPr>
              <w:t>Moderate chance of dosing (2)</w:t>
            </w:r>
          </w:p>
        </w:tc>
        <w:tc>
          <w:tcPr>
            <w:tcW w:w="1560" w:type="dxa"/>
          </w:tcPr>
          <w:p w14:paraId="0D9E5309" w14:textId="523D9575" w:rsidR="0071420D" w:rsidRPr="00603961" w:rsidRDefault="0071420D" w:rsidP="000A0DF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03961">
              <w:rPr>
                <w:rFonts w:ascii="Times New Roman" w:hAnsi="Times New Roman" w:cs="Times New Roman"/>
              </w:rPr>
              <w:t>High chance of dosing (3)</w:t>
            </w:r>
          </w:p>
        </w:tc>
      </w:tr>
      <w:tr w:rsidR="0071420D" w:rsidRPr="00603961" w14:paraId="408C5588" w14:textId="77777777" w:rsidTr="0071420D">
        <w:tc>
          <w:tcPr>
            <w:tcW w:w="2972" w:type="dxa"/>
          </w:tcPr>
          <w:p w14:paraId="33F12404" w14:textId="7AF736FE" w:rsidR="0071420D" w:rsidRPr="00603961" w:rsidRDefault="0071420D" w:rsidP="000A0DF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03961">
              <w:rPr>
                <w:rFonts w:ascii="Times New Roman" w:hAnsi="Times New Roman" w:cs="Times New Roman"/>
              </w:rPr>
              <w:t>Sitting and reading</w:t>
            </w:r>
          </w:p>
        </w:tc>
        <w:tc>
          <w:tcPr>
            <w:tcW w:w="1418" w:type="dxa"/>
          </w:tcPr>
          <w:p w14:paraId="44FF7A68" w14:textId="77777777" w:rsidR="0071420D" w:rsidRPr="00603961" w:rsidRDefault="0071420D" w:rsidP="000A0DF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807B02A" w14:textId="77777777" w:rsidR="0071420D" w:rsidRPr="00603961" w:rsidRDefault="0071420D" w:rsidP="000A0DF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9FE0090" w14:textId="77777777" w:rsidR="0071420D" w:rsidRPr="00603961" w:rsidRDefault="0071420D" w:rsidP="000A0DF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20689531" w14:textId="77777777" w:rsidR="0071420D" w:rsidRPr="00603961" w:rsidRDefault="0071420D" w:rsidP="000A0DF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71420D" w:rsidRPr="00603961" w14:paraId="04C64948" w14:textId="77777777" w:rsidTr="0071420D">
        <w:tc>
          <w:tcPr>
            <w:tcW w:w="2972" w:type="dxa"/>
          </w:tcPr>
          <w:p w14:paraId="62BA1400" w14:textId="1DE98DE3" w:rsidR="0071420D" w:rsidRPr="00603961" w:rsidRDefault="0071420D" w:rsidP="000A0DF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03961">
              <w:rPr>
                <w:rFonts w:ascii="Times New Roman" w:hAnsi="Times New Roman" w:cs="Times New Roman"/>
              </w:rPr>
              <w:t>Watching TV</w:t>
            </w:r>
          </w:p>
        </w:tc>
        <w:tc>
          <w:tcPr>
            <w:tcW w:w="1418" w:type="dxa"/>
          </w:tcPr>
          <w:p w14:paraId="179E3CCA" w14:textId="77777777" w:rsidR="0071420D" w:rsidRPr="00603961" w:rsidRDefault="0071420D" w:rsidP="000A0DF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C8EBD5E" w14:textId="77777777" w:rsidR="0071420D" w:rsidRPr="00603961" w:rsidRDefault="0071420D" w:rsidP="000A0DF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B038A86" w14:textId="77777777" w:rsidR="0071420D" w:rsidRPr="00603961" w:rsidRDefault="0071420D" w:rsidP="000A0DF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51E62C8B" w14:textId="77777777" w:rsidR="0071420D" w:rsidRPr="00603961" w:rsidRDefault="0071420D" w:rsidP="000A0DF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71420D" w:rsidRPr="00603961" w14:paraId="7733FD37" w14:textId="77777777" w:rsidTr="0071420D">
        <w:tc>
          <w:tcPr>
            <w:tcW w:w="2972" w:type="dxa"/>
          </w:tcPr>
          <w:p w14:paraId="45F60BEC" w14:textId="7AED5D61" w:rsidR="0071420D" w:rsidRPr="00603961" w:rsidRDefault="0071420D" w:rsidP="000A0DF5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03961">
              <w:rPr>
                <w:rFonts w:ascii="Times New Roman" w:hAnsi="Times New Roman" w:cs="Times New Roman"/>
              </w:rPr>
              <w:t>Sitting,inactive</w:t>
            </w:r>
            <w:proofErr w:type="spellEnd"/>
            <w:proofErr w:type="gramEnd"/>
            <w:r w:rsidRPr="00603961">
              <w:rPr>
                <w:rFonts w:ascii="Times New Roman" w:hAnsi="Times New Roman" w:cs="Times New Roman"/>
              </w:rPr>
              <w:t xml:space="preserve"> in a public place (eg. </w:t>
            </w:r>
            <w:proofErr w:type="spellStart"/>
            <w:r w:rsidRPr="00603961">
              <w:rPr>
                <w:rFonts w:ascii="Times New Roman" w:hAnsi="Times New Roman" w:cs="Times New Roman"/>
              </w:rPr>
              <w:t>theater</w:t>
            </w:r>
            <w:proofErr w:type="spellEnd"/>
            <w:r w:rsidRPr="00603961">
              <w:rPr>
                <w:rFonts w:ascii="Times New Roman" w:hAnsi="Times New Roman" w:cs="Times New Roman"/>
              </w:rPr>
              <w:t xml:space="preserve">, cinema or meeting) </w:t>
            </w:r>
          </w:p>
        </w:tc>
        <w:tc>
          <w:tcPr>
            <w:tcW w:w="1418" w:type="dxa"/>
          </w:tcPr>
          <w:p w14:paraId="0B34427E" w14:textId="77777777" w:rsidR="0071420D" w:rsidRPr="00603961" w:rsidRDefault="0071420D" w:rsidP="000A0DF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EE78282" w14:textId="77777777" w:rsidR="0071420D" w:rsidRPr="00603961" w:rsidRDefault="0071420D" w:rsidP="000A0DF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286B1E8" w14:textId="77777777" w:rsidR="0071420D" w:rsidRPr="00603961" w:rsidRDefault="0071420D" w:rsidP="000A0DF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4463F4B6" w14:textId="77777777" w:rsidR="0071420D" w:rsidRPr="00603961" w:rsidRDefault="0071420D" w:rsidP="000A0DF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71420D" w:rsidRPr="00603961" w14:paraId="1B47116E" w14:textId="77777777" w:rsidTr="0071420D">
        <w:tc>
          <w:tcPr>
            <w:tcW w:w="2972" w:type="dxa"/>
          </w:tcPr>
          <w:p w14:paraId="20862529" w14:textId="7F24428D" w:rsidR="0071420D" w:rsidRPr="00603961" w:rsidRDefault="0071420D" w:rsidP="000A0DF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03961">
              <w:rPr>
                <w:rFonts w:ascii="Times New Roman" w:hAnsi="Times New Roman" w:cs="Times New Roman"/>
              </w:rPr>
              <w:t xml:space="preserve">As a passenger in a car for an hour without a break </w:t>
            </w:r>
          </w:p>
        </w:tc>
        <w:tc>
          <w:tcPr>
            <w:tcW w:w="1418" w:type="dxa"/>
          </w:tcPr>
          <w:p w14:paraId="554C6B3D" w14:textId="77777777" w:rsidR="0071420D" w:rsidRPr="00603961" w:rsidRDefault="0071420D" w:rsidP="000A0DF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FBAD8BA" w14:textId="77777777" w:rsidR="0071420D" w:rsidRPr="00603961" w:rsidRDefault="0071420D" w:rsidP="000A0DF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E19420A" w14:textId="77777777" w:rsidR="0071420D" w:rsidRPr="00603961" w:rsidRDefault="0071420D" w:rsidP="000A0DF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5A077E2E" w14:textId="77777777" w:rsidR="0071420D" w:rsidRPr="00603961" w:rsidRDefault="0071420D" w:rsidP="000A0DF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71420D" w:rsidRPr="00603961" w14:paraId="0EF71B8B" w14:textId="77777777" w:rsidTr="0071420D">
        <w:tc>
          <w:tcPr>
            <w:tcW w:w="2972" w:type="dxa"/>
          </w:tcPr>
          <w:p w14:paraId="1074626F" w14:textId="2D1A2637" w:rsidR="0071420D" w:rsidRPr="00603961" w:rsidRDefault="0071420D" w:rsidP="000A0DF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03961">
              <w:rPr>
                <w:rFonts w:ascii="Times New Roman" w:hAnsi="Times New Roman" w:cs="Times New Roman"/>
              </w:rPr>
              <w:t xml:space="preserve">Lying down to rest in the afternoon when circumstances </w:t>
            </w:r>
            <w:proofErr w:type="gramStart"/>
            <w:r w:rsidRPr="00603961">
              <w:rPr>
                <w:rFonts w:ascii="Times New Roman" w:hAnsi="Times New Roman" w:cs="Times New Roman"/>
              </w:rPr>
              <w:t>permits</w:t>
            </w:r>
            <w:proofErr w:type="gramEnd"/>
            <w:r w:rsidRPr="0060396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18" w:type="dxa"/>
          </w:tcPr>
          <w:p w14:paraId="5BF0FC03" w14:textId="77777777" w:rsidR="0071420D" w:rsidRPr="00603961" w:rsidRDefault="0071420D" w:rsidP="000A0DF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4700E810" w14:textId="77777777" w:rsidR="0071420D" w:rsidRPr="00603961" w:rsidRDefault="0071420D" w:rsidP="000A0DF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8D39A03" w14:textId="77777777" w:rsidR="0071420D" w:rsidRPr="00603961" w:rsidRDefault="0071420D" w:rsidP="000A0DF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38C823A8" w14:textId="77777777" w:rsidR="0071420D" w:rsidRPr="00603961" w:rsidRDefault="0071420D" w:rsidP="000A0DF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71420D" w:rsidRPr="00603961" w14:paraId="308A61FE" w14:textId="77777777" w:rsidTr="0071420D">
        <w:tc>
          <w:tcPr>
            <w:tcW w:w="2972" w:type="dxa"/>
          </w:tcPr>
          <w:p w14:paraId="38E85C84" w14:textId="5F38E3B8" w:rsidR="0071420D" w:rsidRPr="00603961" w:rsidRDefault="0071420D" w:rsidP="000A0DF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03961">
              <w:rPr>
                <w:rFonts w:ascii="Times New Roman" w:hAnsi="Times New Roman" w:cs="Times New Roman"/>
              </w:rPr>
              <w:lastRenderedPageBreak/>
              <w:t xml:space="preserve">Sitting and talking with someone </w:t>
            </w:r>
          </w:p>
        </w:tc>
        <w:tc>
          <w:tcPr>
            <w:tcW w:w="1418" w:type="dxa"/>
          </w:tcPr>
          <w:p w14:paraId="4532168F" w14:textId="77777777" w:rsidR="0071420D" w:rsidRPr="00603961" w:rsidRDefault="0071420D" w:rsidP="000A0DF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D98474A" w14:textId="77777777" w:rsidR="0071420D" w:rsidRPr="00603961" w:rsidRDefault="0071420D" w:rsidP="000A0DF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5F3A578" w14:textId="77777777" w:rsidR="0071420D" w:rsidRPr="00603961" w:rsidRDefault="0071420D" w:rsidP="000A0DF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2F1FC04A" w14:textId="77777777" w:rsidR="0071420D" w:rsidRPr="00603961" w:rsidRDefault="0071420D" w:rsidP="000A0DF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71420D" w:rsidRPr="00603961" w14:paraId="1E266233" w14:textId="77777777" w:rsidTr="0071420D">
        <w:tc>
          <w:tcPr>
            <w:tcW w:w="2972" w:type="dxa"/>
          </w:tcPr>
          <w:p w14:paraId="47DE2337" w14:textId="764C6552" w:rsidR="0071420D" w:rsidRPr="00603961" w:rsidRDefault="0071420D" w:rsidP="000A0DF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03961">
              <w:rPr>
                <w:rFonts w:ascii="Times New Roman" w:hAnsi="Times New Roman" w:cs="Times New Roman"/>
              </w:rPr>
              <w:t xml:space="preserve">Sitting quietly after a lunch without alcohol </w:t>
            </w:r>
          </w:p>
        </w:tc>
        <w:tc>
          <w:tcPr>
            <w:tcW w:w="1418" w:type="dxa"/>
          </w:tcPr>
          <w:p w14:paraId="2FF9DBEF" w14:textId="77777777" w:rsidR="0071420D" w:rsidRPr="00603961" w:rsidRDefault="0071420D" w:rsidP="000A0DF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F772955" w14:textId="77777777" w:rsidR="0071420D" w:rsidRPr="00603961" w:rsidRDefault="0071420D" w:rsidP="000A0DF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9795CA0" w14:textId="77777777" w:rsidR="0071420D" w:rsidRPr="00603961" w:rsidRDefault="0071420D" w:rsidP="000A0DF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7FE3292F" w14:textId="77777777" w:rsidR="0071420D" w:rsidRPr="00603961" w:rsidRDefault="0071420D" w:rsidP="000A0DF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71420D" w:rsidRPr="00603961" w14:paraId="0CFB0645" w14:textId="77777777" w:rsidTr="0071420D">
        <w:tc>
          <w:tcPr>
            <w:tcW w:w="2972" w:type="dxa"/>
          </w:tcPr>
          <w:p w14:paraId="11112C45" w14:textId="1D2773D2" w:rsidR="0071420D" w:rsidRPr="00603961" w:rsidRDefault="0071420D" w:rsidP="000A0DF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03961">
              <w:rPr>
                <w:rFonts w:ascii="Times New Roman" w:hAnsi="Times New Roman" w:cs="Times New Roman"/>
              </w:rPr>
              <w:t xml:space="preserve">In a car, while stopped a few minutes in </w:t>
            </w:r>
            <w:proofErr w:type="gramStart"/>
            <w:r w:rsidRPr="00603961">
              <w:rPr>
                <w:rFonts w:ascii="Times New Roman" w:hAnsi="Times New Roman" w:cs="Times New Roman"/>
              </w:rPr>
              <w:t>traffic(</w:t>
            </w:r>
            <w:proofErr w:type="spellStart"/>
            <w:proofErr w:type="gramEnd"/>
            <w:r w:rsidRPr="00603961">
              <w:rPr>
                <w:rFonts w:ascii="Times New Roman" w:hAnsi="Times New Roman" w:cs="Times New Roman"/>
              </w:rPr>
              <w:t>i.e</w:t>
            </w:r>
            <w:proofErr w:type="spellEnd"/>
            <w:r w:rsidRPr="00603961">
              <w:rPr>
                <w:rFonts w:ascii="Times New Roman" w:hAnsi="Times New Roman" w:cs="Times New Roman"/>
              </w:rPr>
              <w:t xml:space="preserve">, because of heavy traffic, traffic jam or red light </w:t>
            </w:r>
          </w:p>
        </w:tc>
        <w:tc>
          <w:tcPr>
            <w:tcW w:w="1418" w:type="dxa"/>
          </w:tcPr>
          <w:p w14:paraId="5ADC01F8" w14:textId="77777777" w:rsidR="0071420D" w:rsidRPr="00603961" w:rsidRDefault="0071420D" w:rsidP="000A0DF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45447C0F" w14:textId="77777777" w:rsidR="0071420D" w:rsidRPr="00603961" w:rsidRDefault="0071420D" w:rsidP="000A0DF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F5813AD" w14:textId="77777777" w:rsidR="0071420D" w:rsidRPr="00603961" w:rsidRDefault="0071420D" w:rsidP="000A0DF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20F7D7F3" w14:textId="77777777" w:rsidR="0071420D" w:rsidRPr="00603961" w:rsidRDefault="0071420D" w:rsidP="000A0DF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</w:tbl>
    <w:p w14:paraId="15F07397" w14:textId="448F2CF0" w:rsidR="0071420D" w:rsidRPr="00603961" w:rsidRDefault="0071420D" w:rsidP="000A0DF5">
      <w:pPr>
        <w:spacing w:line="276" w:lineRule="auto"/>
        <w:rPr>
          <w:rFonts w:ascii="Times New Roman" w:hAnsi="Times New Roman" w:cs="Times New Roman"/>
        </w:rPr>
      </w:pPr>
    </w:p>
    <w:p w14:paraId="49B90734" w14:textId="77777777" w:rsidR="000A0DF5" w:rsidRDefault="000A0DF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350D489" w14:textId="68C40843" w:rsidR="00603961" w:rsidRPr="00603961" w:rsidRDefault="00603961" w:rsidP="000A0DF5">
      <w:pPr>
        <w:spacing w:line="276" w:lineRule="auto"/>
        <w:rPr>
          <w:rFonts w:ascii="Times New Roman" w:hAnsi="Times New Roman" w:cs="Times New Roman"/>
          <w:b/>
          <w:bCs/>
        </w:rPr>
      </w:pPr>
      <w:r w:rsidRPr="00603961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38518E">
        <w:rPr>
          <w:rFonts w:ascii="Times New Roman" w:hAnsi="Times New Roman" w:cs="Times New Roman"/>
          <w:b/>
          <w:bCs/>
        </w:rPr>
        <w:t>3</w:t>
      </w:r>
      <w:r w:rsidRPr="00603961">
        <w:rPr>
          <w:rFonts w:ascii="Times New Roman" w:hAnsi="Times New Roman" w:cs="Times New Roman"/>
          <w:b/>
          <w:bCs/>
        </w:rPr>
        <w:t>: Sample Stop-BANG questionnaire</w:t>
      </w:r>
    </w:p>
    <w:p w14:paraId="1EF64218" w14:textId="77777777" w:rsidR="00603961" w:rsidRPr="00603961" w:rsidRDefault="00603961" w:rsidP="000A0DF5">
      <w:pPr>
        <w:spacing w:line="276" w:lineRule="auto"/>
        <w:rPr>
          <w:rFonts w:ascii="Times New Roman" w:hAnsi="Times New Roman" w:cs="Times New Roman"/>
        </w:rPr>
      </w:pPr>
      <w:r w:rsidRPr="00603961">
        <w:rPr>
          <w:rFonts w:ascii="Times New Roman" w:hAnsi="Times New Roman" w:cs="Times New Roman"/>
        </w:rPr>
        <w:t xml:space="preserve">Patients were asked to complete the ESS and Stop-BANG questionnaires at first visit. </w:t>
      </w:r>
    </w:p>
    <w:p w14:paraId="685260A4" w14:textId="4BBFB632" w:rsidR="00603961" w:rsidRPr="00603961" w:rsidRDefault="00603961" w:rsidP="000A0DF5">
      <w:pPr>
        <w:spacing w:line="276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32"/>
        <w:gridCol w:w="1276"/>
        <w:gridCol w:w="1502"/>
      </w:tblGrid>
      <w:tr w:rsidR="00603961" w:rsidRPr="00603961" w14:paraId="4411B256" w14:textId="77777777" w:rsidTr="00603961">
        <w:tc>
          <w:tcPr>
            <w:tcW w:w="6232" w:type="dxa"/>
          </w:tcPr>
          <w:p w14:paraId="01F73795" w14:textId="20F641F7" w:rsidR="00603961" w:rsidRPr="00603961" w:rsidRDefault="00603961" w:rsidP="000A0DF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603961">
              <w:rPr>
                <w:rFonts w:ascii="Times New Roman" w:hAnsi="Times New Roman" w:cs="Times New Roman"/>
                <w:b/>
                <w:bCs/>
              </w:rPr>
              <w:t>STOP</w:t>
            </w:r>
          </w:p>
        </w:tc>
        <w:tc>
          <w:tcPr>
            <w:tcW w:w="1276" w:type="dxa"/>
          </w:tcPr>
          <w:p w14:paraId="041C06E1" w14:textId="4F982B7D" w:rsidR="00603961" w:rsidRPr="00603961" w:rsidRDefault="00603961" w:rsidP="000A0DF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03961">
              <w:rPr>
                <w:rFonts w:ascii="Times New Roman" w:hAnsi="Times New Roman" w:cs="Times New Roman"/>
              </w:rPr>
              <w:t>No (0)</w:t>
            </w:r>
          </w:p>
        </w:tc>
        <w:tc>
          <w:tcPr>
            <w:tcW w:w="1502" w:type="dxa"/>
          </w:tcPr>
          <w:p w14:paraId="42409E9D" w14:textId="2818A853" w:rsidR="00603961" w:rsidRPr="00603961" w:rsidRDefault="00603961" w:rsidP="000A0DF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03961">
              <w:rPr>
                <w:rFonts w:ascii="Times New Roman" w:hAnsi="Times New Roman" w:cs="Times New Roman"/>
              </w:rPr>
              <w:t>Yes (1)</w:t>
            </w:r>
          </w:p>
        </w:tc>
      </w:tr>
      <w:tr w:rsidR="00603961" w:rsidRPr="00603961" w14:paraId="3BA76F58" w14:textId="77777777" w:rsidTr="00603961">
        <w:tc>
          <w:tcPr>
            <w:tcW w:w="6232" w:type="dxa"/>
          </w:tcPr>
          <w:p w14:paraId="75F35878" w14:textId="4350C603" w:rsidR="00603961" w:rsidRPr="00603961" w:rsidRDefault="00603961" w:rsidP="000A0DF5">
            <w:pPr>
              <w:pStyle w:val="NormalWeb"/>
              <w:spacing w:line="276" w:lineRule="auto"/>
            </w:pPr>
            <w:r w:rsidRPr="00603961">
              <w:t>Do you SNORE loudly (louder than talking or loud enough to be heard through closed doors)?</w:t>
            </w:r>
          </w:p>
        </w:tc>
        <w:tc>
          <w:tcPr>
            <w:tcW w:w="1276" w:type="dxa"/>
          </w:tcPr>
          <w:p w14:paraId="1395DB86" w14:textId="77777777" w:rsidR="00603961" w:rsidRPr="00603961" w:rsidRDefault="00603961" w:rsidP="000A0DF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771354C1" w14:textId="77777777" w:rsidR="00603961" w:rsidRPr="00603961" w:rsidRDefault="00603961" w:rsidP="000A0DF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603961" w:rsidRPr="00603961" w14:paraId="2D454870" w14:textId="77777777" w:rsidTr="00603961">
        <w:tc>
          <w:tcPr>
            <w:tcW w:w="6232" w:type="dxa"/>
          </w:tcPr>
          <w:p w14:paraId="216746EE" w14:textId="2BCEC110" w:rsidR="00603961" w:rsidRPr="00603961" w:rsidRDefault="00603961" w:rsidP="000A0DF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03961">
              <w:rPr>
                <w:rFonts w:ascii="Times New Roman" w:hAnsi="Times New Roman" w:cs="Times New Roman"/>
              </w:rPr>
              <w:t xml:space="preserve">Do you often feel TIRED, fatigued, or sleepy during daytime? </w:t>
            </w:r>
          </w:p>
        </w:tc>
        <w:tc>
          <w:tcPr>
            <w:tcW w:w="1276" w:type="dxa"/>
          </w:tcPr>
          <w:p w14:paraId="1218E8A3" w14:textId="77777777" w:rsidR="00603961" w:rsidRPr="00603961" w:rsidRDefault="00603961" w:rsidP="000A0DF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60A17653" w14:textId="77777777" w:rsidR="00603961" w:rsidRPr="00603961" w:rsidRDefault="00603961" w:rsidP="000A0DF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603961" w:rsidRPr="00603961" w14:paraId="6DAD6DD6" w14:textId="77777777" w:rsidTr="00603961">
        <w:tc>
          <w:tcPr>
            <w:tcW w:w="6232" w:type="dxa"/>
          </w:tcPr>
          <w:p w14:paraId="55F8B4F2" w14:textId="35D14041" w:rsidR="00603961" w:rsidRPr="00603961" w:rsidRDefault="00603961" w:rsidP="000A0DF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03961">
              <w:rPr>
                <w:rFonts w:ascii="Times New Roman" w:hAnsi="Times New Roman" w:cs="Times New Roman"/>
              </w:rPr>
              <w:t xml:space="preserve">Has anyone OBSERVED you stop breathing during your sleep? </w:t>
            </w:r>
          </w:p>
        </w:tc>
        <w:tc>
          <w:tcPr>
            <w:tcW w:w="1276" w:type="dxa"/>
          </w:tcPr>
          <w:p w14:paraId="414293F6" w14:textId="77777777" w:rsidR="00603961" w:rsidRPr="00603961" w:rsidRDefault="00603961" w:rsidP="000A0DF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32331B5C" w14:textId="77777777" w:rsidR="00603961" w:rsidRPr="00603961" w:rsidRDefault="00603961" w:rsidP="000A0DF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603961" w:rsidRPr="00603961" w14:paraId="0CFC5385" w14:textId="77777777" w:rsidTr="00603961">
        <w:tc>
          <w:tcPr>
            <w:tcW w:w="6232" w:type="dxa"/>
          </w:tcPr>
          <w:p w14:paraId="315BADA5" w14:textId="379AD55B" w:rsidR="00603961" w:rsidRPr="00603961" w:rsidRDefault="00603961" w:rsidP="000A0DF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03961">
              <w:rPr>
                <w:rFonts w:ascii="Times New Roman" w:hAnsi="Times New Roman" w:cs="Times New Roman"/>
              </w:rPr>
              <w:t xml:space="preserve">Do you have or are you being treated for high blood PRESSURE? </w:t>
            </w:r>
          </w:p>
        </w:tc>
        <w:tc>
          <w:tcPr>
            <w:tcW w:w="1276" w:type="dxa"/>
          </w:tcPr>
          <w:p w14:paraId="25215302" w14:textId="77777777" w:rsidR="00603961" w:rsidRPr="00603961" w:rsidRDefault="00603961" w:rsidP="000A0DF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0A7A32D2" w14:textId="77777777" w:rsidR="00603961" w:rsidRPr="00603961" w:rsidRDefault="00603961" w:rsidP="000A0DF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603961" w:rsidRPr="00603961" w14:paraId="747EF2A4" w14:textId="77777777" w:rsidTr="00603961">
        <w:tc>
          <w:tcPr>
            <w:tcW w:w="6232" w:type="dxa"/>
          </w:tcPr>
          <w:p w14:paraId="471CD5C1" w14:textId="3F9E10F5" w:rsidR="000A0DF5" w:rsidRPr="00603961" w:rsidRDefault="00603961" w:rsidP="000A0DF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603961">
              <w:rPr>
                <w:rFonts w:ascii="Times New Roman" w:hAnsi="Times New Roman" w:cs="Times New Roman"/>
                <w:b/>
                <w:bCs/>
              </w:rPr>
              <w:t>BANG</w:t>
            </w:r>
          </w:p>
        </w:tc>
        <w:tc>
          <w:tcPr>
            <w:tcW w:w="1276" w:type="dxa"/>
          </w:tcPr>
          <w:p w14:paraId="38412F0C" w14:textId="77777777" w:rsidR="00603961" w:rsidRPr="00603961" w:rsidRDefault="00603961" w:rsidP="000A0DF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37B6A259" w14:textId="77777777" w:rsidR="00603961" w:rsidRPr="00603961" w:rsidRDefault="00603961" w:rsidP="000A0DF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603961" w:rsidRPr="00603961" w14:paraId="335B26C2" w14:textId="77777777" w:rsidTr="00603961">
        <w:tc>
          <w:tcPr>
            <w:tcW w:w="6232" w:type="dxa"/>
          </w:tcPr>
          <w:p w14:paraId="452F7444" w14:textId="672EE9D6" w:rsidR="00603961" w:rsidRPr="00603961" w:rsidRDefault="00603961" w:rsidP="000A0DF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03961">
              <w:rPr>
                <w:rFonts w:ascii="Times New Roman" w:hAnsi="Times New Roman" w:cs="Times New Roman"/>
              </w:rPr>
              <w:t>BMI more than 35kg/m2?</w:t>
            </w:r>
            <w:r w:rsidRPr="00603961">
              <w:rPr>
                <w:rFonts w:ascii="Times New Roman" w:hAnsi="Times New Roman" w:cs="Times New Roman"/>
              </w:rPr>
              <w:br/>
              <w:t xml:space="preserve">Age Over </w:t>
            </w:r>
            <w:proofErr w:type="gramStart"/>
            <w:r w:rsidRPr="00603961">
              <w:rPr>
                <w:rFonts w:ascii="Times New Roman" w:hAnsi="Times New Roman" w:cs="Times New Roman"/>
              </w:rPr>
              <w:t>50 year old</w:t>
            </w:r>
            <w:proofErr w:type="gramEnd"/>
            <w:r w:rsidRPr="00603961">
              <w:rPr>
                <w:rFonts w:ascii="Times New Roman" w:hAnsi="Times New Roman" w:cs="Times New Roman"/>
              </w:rPr>
              <w:t>?</w:t>
            </w:r>
            <w:r w:rsidRPr="00603961">
              <w:rPr>
                <w:rFonts w:ascii="Times New Roman" w:hAnsi="Times New Roman" w:cs="Times New Roman"/>
              </w:rPr>
              <w:br/>
              <w:t>Neck circumference&gt;16 inches (40cm)? Gender: Male?</w:t>
            </w:r>
          </w:p>
        </w:tc>
        <w:tc>
          <w:tcPr>
            <w:tcW w:w="1276" w:type="dxa"/>
          </w:tcPr>
          <w:p w14:paraId="488C23C1" w14:textId="77777777" w:rsidR="00603961" w:rsidRPr="00603961" w:rsidRDefault="00603961" w:rsidP="000A0DF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43446ECA" w14:textId="77777777" w:rsidR="00603961" w:rsidRPr="00603961" w:rsidRDefault="00603961" w:rsidP="000A0DF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603961" w:rsidRPr="00603961" w14:paraId="5DDF6D94" w14:textId="77777777" w:rsidTr="00603961">
        <w:tc>
          <w:tcPr>
            <w:tcW w:w="6232" w:type="dxa"/>
          </w:tcPr>
          <w:p w14:paraId="4AEA9F1E" w14:textId="0DCDB6DF" w:rsidR="00603961" w:rsidRPr="00603961" w:rsidRDefault="00603961" w:rsidP="000A0DF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03961">
              <w:rPr>
                <w:rFonts w:ascii="Times New Roman" w:hAnsi="Times New Roman" w:cs="Times New Roman"/>
              </w:rPr>
              <w:t>BMI more than 35kg/m2?</w:t>
            </w:r>
            <w:r w:rsidRPr="00603961">
              <w:rPr>
                <w:rFonts w:ascii="Times New Roman" w:hAnsi="Times New Roman" w:cs="Times New Roman"/>
              </w:rPr>
              <w:br/>
              <w:t xml:space="preserve">Age Over </w:t>
            </w:r>
            <w:proofErr w:type="gramStart"/>
            <w:r w:rsidRPr="00603961">
              <w:rPr>
                <w:rFonts w:ascii="Times New Roman" w:hAnsi="Times New Roman" w:cs="Times New Roman"/>
              </w:rPr>
              <w:t>50 year old</w:t>
            </w:r>
            <w:proofErr w:type="gramEnd"/>
            <w:r w:rsidRPr="00603961">
              <w:rPr>
                <w:rFonts w:ascii="Times New Roman" w:hAnsi="Times New Roman" w:cs="Times New Roman"/>
              </w:rPr>
              <w:t>?</w:t>
            </w:r>
            <w:r w:rsidRPr="00603961">
              <w:rPr>
                <w:rFonts w:ascii="Times New Roman" w:hAnsi="Times New Roman" w:cs="Times New Roman"/>
              </w:rPr>
              <w:br/>
              <w:t>Neck circumference&gt;16 inches (40cm)? Gender: Male?</w:t>
            </w:r>
          </w:p>
        </w:tc>
        <w:tc>
          <w:tcPr>
            <w:tcW w:w="1276" w:type="dxa"/>
          </w:tcPr>
          <w:p w14:paraId="25E7160B" w14:textId="77777777" w:rsidR="00603961" w:rsidRPr="00603961" w:rsidRDefault="00603961" w:rsidP="000A0DF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2D457D2A" w14:textId="77777777" w:rsidR="00603961" w:rsidRPr="00603961" w:rsidRDefault="00603961" w:rsidP="000A0DF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603961" w:rsidRPr="00603961" w14:paraId="77F2D2C9" w14:textId="77777777" w:rsidTr="00603961">
        <w:tc>
          <w:tcPr>
            <w:tcW w:w="6232" w:type="dxa"/>
          </w:tcPr>
          <w:p w14:paraId="34EB093E" w14:textId="27ED53B8" w:rsidR="00603961" w:rsidRPr="00603961" w:rsidRDefault="00603961" w:rsidP="000A0DF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03961">
              <w:rPr>
                <w:rFonts w:ascii="Times New Roman" w:hAnsi="Times New Roman" w:cs="Times New Roman"/>
              </w:rPr>
              <w:t>BMI more than 35kg/m2?</w:t>
            </w:r>
            <w:r w:rsidRPr="00603961">
              <w:rPr>
                <w:rFonts w:ascii="Times New Roman" w:hAnsi="Times New Roman" w:cs="Times New Roman"/>
              </w:rPr>
              <w:br/>
              <w:t xml:space="preserve">Age Over </w:t>
            </w:r>
            <w:proofErr w:type="gramStart"/>
            <w:r w:rsidRPr="00603961">
              <w:rPr>
                <w:rFonts w:ascii="Times New Roman" w:hAnsi="Times New Roman" w:cs="Times New Roman"/>
              </w:rPr>
              <w:t>50 year old</w:t>
            </w:r>
            <w:proofErr w:type="gramEnd"/>
            <w:r w:rsidRPr="00603961">
              <w:rPr>
                <w:rFonts w:ascii="Times New Roman" w:hAnsi="Times New Roman" w:cs="Times New Roman"/>
              </w:rPr>
              <w:t>?</w:t>
            </w:r>
            <w:r w:rsidRPr="00603961">
              <w:rPr>
                <w:rFonts w:ascii="Times New Roman" w:hAnsi="Times New Roman" w:cs="Times New Roman"/>
              </w:rPr>
              <w:br/>
              <w:t>Neck circumference&gt;16 inches (40cm)? Gender: Male?</w:t>
            </w:r>
          </w:p>
        </w:tc>
        <w:tc>
          <w:tcPr>
            <w:tcW w:w="1276" w:type="dxa"/>
          </w:tcPr>
          <w:p w14:paraId="37CE6E3C" w14:textId="77777777" w:rsidR="00603961" w:rsidRPr="00603961" w:rsidRDefault="00603961" w:rsidP="000A0DF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0567BE0E" w14:textId="77777777" w:rsidR="00603961" w:rsidRPr="00603961" w:rsidRDefault="00603961" w:rsidP="000A0DF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603961" w:rsidRPr="00603961" w14:paraId="216B2CE5" w14:textId="77777777" w:rsidTr="00603961">
        <w:tc>
          <w:tcPr>
            <w:tcW w:w="6232" w:type="dxa"/>
          </w:tcPr>
          <w:p w14:paraId="5C731642" w14:textId="56B170FD" w:rsidR="00603961" w:rsidRPr="00603961" w:rsidRDefault="00603961" w:rsidP="000A0DF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03961">
              <w:rPr>
                <w:rFonts w:ascii="Times New Roman" w:hAnsi="Times New Roman" w:cs="Times New Roman"/>
              </w:rPr>
              <w:t>BMI more than 35kg/m2?</w:t>
            </w:r>
            <w:r w:rsidRPr="00603961">
              <w:rPr>
                <w:rFonts w:ascii="Times New Roman" w:hAnsi="Times New Roman" w:cs="Times New Roman"/>
              </w:rPr>
              <w:br/>
              <w:t xml:space="preserve">Age Over </w:t>
            </w:r>
            <w:proofErr w:type="gramStart"/>
            <w:r w:rsidRPr="00603961">
              <w:rPr>
                <w:rFonts w:ascii="Times New Roman" w:hAnsi="Times New Roman" w:cs="Times New Roman"/>
              </w:rPr>
              <w:t>50 year old</w:t>
            </w:r>
            <w:proofErr w:type="gramEnd"/>
            <w:r w:rsidRPr="00603961">
              <w:rPr>
                <w:rFonts w:ascii="Times New Roman" w:hAnsi="Times New Roman" w:cs="Times New Roman"/>
              </w:rPr>
              <w:t>?</w:t>
            </w:r>
            <w:r w:rsidRPr="00603961">
              <w:rPr>
                <w:rFonts w:ascii="Times New Roman" w:hAnsi="Times New Roman" w:cs="Times New Roman"/>
              </w:rPr>
              <w:br/>
              <w:t>Neck circumference&gt;16 inches (40cm)? Gender: Male?</w:t>
            </w:r>
          </w:p>
        </w:tc>
        <w:tc>
          <w:tcPr>
            <w:tcW w:w="1276" w:type="dxa"/>
          </w:tcPr>
          <w:p w14:paraId="4629BD3D" w14:textId="77777777" w:rsidR="00603961" w:rsidRPr="00603961" w:rsidRDefault="00603961" w:rsidP="000A0DF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4A4DB024" w14:textId="77777777" w:rsidR="00603961" w:rsidRPr="00603961" w:rsidRDefault="00603961" w:rsidP="000A0DF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603961" w:rsidRPr="00603961" w14:paraId="590E4EE8" w14:textId="77777777" w:rsidTr="00534605">
        <w:tc>
          <w:tcPr>
            <w:tcW w:w="6232" w:type="dxa"/>
          </w:tcPr>
          <w:p w14:paraId="309F7297" w14:textId="4981EC1C" w:rsidR="00603961" w:rsidRPr="00603961" w:rsidRDefault="00603961" w:rsidP="000A0DF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603961">
              <w:rPr>
                <w:rFonts w:ascii="Times New Roman" w:hAnsi="Times New Roman" w:cs="Times New Roman"/>
                <w:b/>
                <w:bCs/>
              </w:rPr>
              <w:t>TOTAL SCORE</w:t>
            </w:r>
          </w:p>
        </w:tc>
        <w:tc>
          <w:tcPr>
            <w:tcW w:w="2778" w:type="dxa"/>
            <w:gridSpan w:val="2"/>
          </w:tcPr>
          <w:p w14:paraId="2E504907" w14:textId="77777777" w:rsidR="00603961" w:rsidRPr="00603961" w:rsidRDefault="00603961" w:rsidP="000A0DF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</w:tbl>
    <w:p w14:paraId="11732D7A" w14:textId="68FB5570" w:rsidR="00603961" w:rsidRPr="00603961" w:rsidRDefault="00603961" w:rsidP="000A0DF5">
      <w:pPr>
        <w:spacing w:line="276" w:lineRule="auto"/>
        <w:rPr>
          <w:rFonts w:ascii="Times New Roman" w:hAnsi="Times New Roman" w:cs="Times New Roman"/>
        </w:rPr>
      </w:pPr>
    </w:p>
    <w:p w14:paraId="43BBDF29" w14:textId="77777777" w:rsidR="0071420D" w:rsidRPr="00603961" w:rsidRDefault="0071420D" w:rsidP="000A0DF5">
      <w:pPr>
        <w:spacing w:line="276" w:lineRule="auto"/>
        <w:rPr>
          <w:rFonts w:ascii="Times New Roman" w:hAnsi="Times New Roman" w:cs="Times New Roman"/>
        </w:rPr>
      </w:pPr>
    </w:p>
    <w:sectPr w:rsidR="0071420D" w:rsidRPr="00603961" w:rsidSect="00322C6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7A4"/>
    <w:rsid w:val="00003921"/>
    <w:rsid w:val="00080E4F"/>
    <w:rsid w:val="00083DC0"/>
    <w:rsid w:val="000A0DF5"/>
    <w:rsid w:val="000C669E"/>
    <w:rsid w:val="000E767F"/>
    <w:rsid w:val="0014719E"/>
    <w:rsid w:val="00160DF9"/>
    <w:rsid w:val="0016277C"/>
    <w:rsid w:val="0016360F"/>
    <w:rsid w:val="00185992"/>
    <w:rsid w:val="00187D88"/>
    <w:rsid w:val="001D2598"/>
    <w:rsid w:val="00255853"/>
    <w:rsid w:val="0027074F"/>
    <w:rsid w:val="00274776"/>
    <w:rsid w:val="002B0C05"/>
    <w:rsid w:val="00322C66"/>
    <w:rsid w:val="00366051"/>
    <w:rsid w:val="0038518E"/>
    <w:rsid w:val="003E6D90"/>
    <w:rsid w:val="003F235A"/>
    <w:rsid w:val="003F6DB2"/>
    <w:rsid w:val="0042618D"/>
    <w:rsid w:val="00464477"/>
    <w:rsid w:val="004A002F"/>
    <w:rsid w:val="004A6260"/>
    <w:rsid w:val="004C5C59"/>
    <w:rsid w:val="00522B94"/>
    <w:rsid w:val="00527459"/>
    <w:rsid w:val="00580300"/>
    <w:rsid w:val="00580A65"/>
    <w:rsid w:val="00603961"/>
    <w:rsid w:val="006423ED"/>
    <w:rsid w:val="006D1AC6"/>
    <w:rsid w:val="006D1C5D"/>
    <w:rsid w:val="0071420D"/>
    <w:rsid w:val="00746AD6"/>
    <w:rsid w:val="007A3431"/>
    <w:rsid w:val="007B6EBB"/>
    <w:rsid w:val="007E7C0F"/>
    <w:rsid w:val="00877D0A"/>
    <w:rsid w:val="00890E4A"/>
    <w:rsid w:val="008F1003"/>
    <w:rsid w:val="008F3E32"/>
    <w:rsid w:val="00923457"/>
    <w:rsid w:val="009661E7"/>
    <w:rsid w:val="009722F4"/>
    <w:rsid w:val="009A764C"/>
    <w:rsid w:val="00A365A4"/>
    <w:rsid w:val="00A54E8D"/>
    <w:rsid w:val="00A54F11"/>
    <w:rsid w:val="00A57A46"/>
    <w:rsid w:val="00AA1318"/>
    <w:rsid w:val="00AB07B2"/>
    <w:rsid w:val="00AF3254"/>
    <w:rsid w:val="00B350C7"/>
    <w:rsid w:val="00B64B13"/>
    <w:rsid w:val="00B757BB"/>
    <w:rsid w:val="00B76ECC"/>
    <w:rsid w:val="00B954A8"/>
    <w:rsid w:val="00BA1378"/>
    <w:rsid w:val="00C25A3F"/>
    <w:rsid w:val="00C615C0"/>
    <w:rsid w:val="00C617A4"/>
    <w:rsid w:val="00C72AB4"/>
    <w:rsid w:val="00CD6075"/>
    <w:rsid w:val="00CE08B1"/>
    <w:rsid w:val="00D02832"/>
    <w:rsid w:val="00D13702"/>
    <w:rsid w:val="00D74759"/>
    <w:rsid w:val="00D802E6"/>
    <w:rsid w:val="00DA045E"/>
    <w:rsid w:val="00DD39DD"/>
    <w:rsid w:val="00DD61FD"/>
    <w:rsid w:val="00E11B69"/>
    <w:rsid w:val="00E94314"/>
    <w:rsid w:val="00EA60ED"/>
    <w:rsid w:val="00F22343"/>
    <w:rsid w:val="00F64009"/>
    <w:rsid w:val="00F8199F"/>
    <w:rsid w:val="00FC0037"/>
    <w:rsid w:val="00FE6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76DD49"/>
  <w15:chartTrackingRefBased/>
  <w15:docId w15:val="{12415EF6-24FB-5242-BE30-3C34B4EF5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42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0396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200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225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732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7513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4496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7678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5198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352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31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109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5309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433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54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342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1743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9049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382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868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876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8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5254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7613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5878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9189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509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104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609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404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6871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6363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075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5430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558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079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73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450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7</TotalTime>
  <Pages>3</Pages>
  <Words>327</Words>
  <Characters>1865</Characters>
  <Application>Microsoft Office Word</Application>
  <DocSecurity>0</DocSecurity>
  <Lines>15</Lines>
  <Paragraphs>4</Paragraphs>
  <ScaleCrop>false</ScaleCrop>
  <Company/>
  <LinksUpToDate>false</LinksUpToDate>
  <CharactersWithSpaces>2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qi Li</dc:creator>
  <cp:keywords/>
  <dc:description/>
  <cp:lastModifiedBy>Jiaqi Li</cp:lastModifiedBy>
  <cp:revision>8</cp:revision>
  <dcterms:created xsi:type="dcterms:W3CDTF">2022-10-30T12:07:00Z</dcterms:created>
  <dcterms:modified xsi:type="dcterms:W3CDTF">2024-07-22T14:31:00Z</dcterms:modified>
</cp:coreProperties>
</file>